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AB526" w14:textId="23D2372E" w:rsidR="00E75D0D" w:rsidRPr="00312F92" w:rsidRDefault="003A2CE2" w:rsidP="00E75D0D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312F9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1 </w:t>
      </w:r>
      <w:r w:rsidR="00E75D0D" w:rsidRPr="00312F9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able. NO/AKI Trial Patient Survey Questions and Response Types</w:t>
      </w:r>
      <w:r w:rsidRPr="00312F9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93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"/>
        <w:gridCol w:w="37"/>
        <w:gridCol w:w="5269"/>
        <w:gridCol w:w="270"/>
        <w:gridCol w:w="3240"/>
      </w:tblGrid>
      <w:tr w:rsidR="00E75D0D" w:rsidRPr="00B52FD6" w14:paraId="26016E51" w14:textId="77777777" w:rsidTr="002C34FE">
        <w:trPr>
          <w:trHeight w:val="259"/>
        </w:trPr>
        <w:tc>
          <w:tcPr>
            <w:tcW w:w="58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B8434BE" w14:textId="77777777" w:rsidR="00E75D0D" w:rsidRPr="00B52FD6" w:rsidRDefault="00E75D0D" w:rsidP="000F0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sz w:val="20"/>
                <w:szCs w:val="20"/>
              </w:rPr>
              <w:t>Survey Question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9E847E0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F1A10BF" w14:textId="77777777" w:rsidR="00E75D0D" w:rsidRPr="00B52FD6" w:rsidRDefault="00E75D0D" w:rsidP="000F0A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sz w:val="20"/>
                <w:szCs w:val="20"/>
              </w:rPr>
              <w:t>Response Type</w:t>
            </w:r>
          </w:p>
        </w:tc>
      </w:tr>
      <w:tr w:rsidR="00E75D0D" w:rsidRPr="00B52FD6" w14:paraId="37B07D1C" w14:textId="77777777" w:rsidTr="002C34FE">
        <w:trPr>
          <w:trHeight w:val="259"/>
        </w:trPr>
        <w:tc>
          <w:tcPr>
            <w:tcW w:w="58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1E7E1" w14:textId="77777777" w:rsidR="00E75D0D" w:rsidRPr="00B52FD6" w:rsidRDefault="00E75D0D" w:rsidP="000F0A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formed Consent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95D09" w14:textId="77777777" w:rsidR="00E75D0D" w:rsidRPr="00B52FD6" w:rsidRDefault="00E75D0D" w:rsidP="000F0A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2E1E2" w14:textId="77777777" w:rsidR="00E75D0D" w:rsidRPr="00B52FD6" w:rsidRDefault="00E75D0D" w:rsidP="000F0A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E75D0D" w:rsidRPr="00B52FD6" w14:paraId="178C71AD" w14:textId="77777777" w:rsidTr="002C34FE">
        <w:trPr>
          <w:trHeight w:val="259"/>
        </w:trPr>
        <w:tc>
          <w:tcPr>
            <w:tcW w:w="5845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08BC6521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sz w:val="20"/>
                <w:szCs w:val="20"/>
              </w:rPr>
              <w:t>(1)</w:t>
            </w:r>
            <w:r w:rsidRPr="00B52F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52FD6">
              <w:rPr>
                <w:rFonts w:ascii="Arial" w:hAnsi="Arial" w:cs="Arial"/>
                <w:color w:val="000000"/>
                <w:sz w:val="20"/>
                <w:szCs w:val="20"/>
              </w:rPr>
              <w:t>I understood how the study was going to be performed before participating.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E80612E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E1CF268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Five-point Likert scale (strongly disagree to strongly agree)</w:t>
            </w:r>
          </w:p>
        </w:tc>
      </w:tr>
      <w:tr w:rsidR="00E75D0D" w:rsidRPr="00B52FD6" w14:paraId="0D0696F6" w14:textId="77777777" w:rsidTr="002C34FE">
        <w:trPr>
          <w:trHeight w:val="259"/>
        </w:trPr>
        <w:tc>
          <w:tcPr>
            <w:tcW w:w="5845" w:type="dxa"/>
            <w:gridSpan w:val="3"/>
          </w:tcPr>
          <w:p w14:paraId="01F1B0ED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2) </w:t>
            </w:r>
            <w:r w:rsidRPr="00B52FD6">
              <w:rPr>
                <w:rFonts w:ascii="Arial" w:hAnsi="Arial" w:cs="Arial"/>
                <w:sz w:val="20"/>
                <w:szCs w:val="20"/>
              </w:rPr>
              <w:t>I was informed about the benefits of the study.</w:t>
            </w:r>
          </w:p>
        </w:tc>
        <w:tc>
          <w:tcPr>
            <w:tcW w:w="270" w:type="dxa"/>
            <w:shd w:val="clear" w:color="auto" w:fill="auto"/>
          </w:tcPr>
          <w:p w14:paraId="301D149E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6ACC4CB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Five-point Likert scale (strongly disagree to strongly agree)</w:t>
            </w:r>
          </w:p>
        </w:tc>
      </w:tr>
      <w:tr w:rsidR="00E75D0D" w:rsidRPr="00B52FD6" w14:paraId="1192B4CF" w14:textId="77777777" w:rsidTr="002C34FE">
        <w:trPr>
          <w:trHeight w:val="259"/>
        </w:trPr>
        <w:tc>
          <w:tcPr>
            <w:tcW w:w="5845" w:type="dxa"/>
            <w:gridSpan w:val="3"/>
            <w:shd w:val="clear" w:color="auto" w:fill="E7E6E6" w:themeFill="background2"/>
          </w:tcPr>
          <w:p w14:paraId="50DA0E78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sz w:val="20"/>
                <w:szCs w:val="20"/>
              </w:rPr>
              <w:t>(3)</w:t>
            </w:r>
            <w:r w:rsidRPr="00B52FD6">
              <w:rPr>
                <w:rFonts w:ascii="Arial" w:hAnsi="Arial" w:cs="Arial"/>
                <w:sz w:val="20"/>
                <w:szCs w:val="20"/>
              </w:rPr>
              <w:t xml:space="preserve"> I was informed about the risks of the study.</w:t>
            </w:r>
          </w:p>
        </w:tc>
        <w:tc>
          <w:tcPr>
            <w:tcW w:w="270" w:type="dxa"/>
            <w:shd w:val="clear" w:color="auto" w:fill="E7E6E6" w:themeFill="background2"/>
          </w:tcPr>
          <w:p w14:paraId="5869E6C9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E7E6E6" w:themeFill="background2"/>
          </w:tcPr>
          <w:p w14:paraId="71C79B03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Five-point Likert scale (strongly disagree to strongly agree)</w:t>
            </w:r>
          </w:p>
        </w:tc>
      </w:tr>
      <w:tr w:rsidR="00E75D0D" w:rsidRPr="00B52FD6" w14:paraId="5665FCB6" w14:textId="77777777" w:rsidTr="002C34FE">
        <w:trPr>
          <w:trHeight w:val="259"/>
        </w:trPr>
        <w:tc>
          <w:tcPr>
            <w:tcW w:w="5845" w:type="dxa"/>
            <w:gridSpan w:val="3"/>
          </w:tcPr>
          <w:p w14:paraId="442F2046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sz w:val="20"/>
                <w:szCs w:val="20"/>
              </w:rPr>
              <w:t>(4)</w:t>
            </w:r>
            <w:r w:rsidRPr="00B52FD6">
              <w:rPr>
                <w:rFonts w:ascii="Arial" w:hAnsi="Arial" w:cs="Arial"/>
                <w:sz w:val="20"/>
                <w:szCs w:val="20"/>
              </w:rPr>
              <w:t xml:space="preserve"> The consent process was done in a professional manner.</w:t>
            </w:r>
          </w:p>
        </w:tc>
        <w:tc>
          <w:tcPr>
            <w:tcW w:w="270" w:type="dxa"/>
            <w:shd w:val="clear" w:color="auto" w:fill="auto"/>
          </w:tcPr>
          <w:p w14:paraId="5EF5E44F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A44A476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Five-point Likert scale (strongly disagree to strongly agree)</w:t>
            </w:r>
          </w:p>
        </w:tc>
      </w:tr>
      <w:tr w:rsidR="00E75D0D" w:rsidRPr="00B52FD6" w14:paraId="1A1756E9" w14:textId="77777777" w:rsidTr="002C34FE">
        <w:trPr>
          <w:trHeight w:val="259"/>
        </w:trPr>
        <w:tc>
          <w:tcPr>
            <w:tcW w:w="5845" w:type="dxa"/>
            <w:gridSpan w:val="3"/>
            <w:shd w:val="clear" w:color="auto" w:fill="E7E6E6" w:themeFill="background2"/>
          </w:tcPr>
          <w:p w14:paraId="219CB4A6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sz w:val="20"/>
                <w:szCs w:val="20"/>
              </w:rPr>
              <w:t>(5)</w:t>
            </w:r>
            <w:r w:rsidRPr="00B52FD6">
              <w:rPr>
                <w:rFonts w:ascii="Arial" w:hAnsi="Arial" w:cs="Arial"/>
                <w:sz w:val="20"/>
                <w:szCs w:val="20"/>
              </w:rPr>
              <w:t xml:space="preserve"> The researchers thoroughly answered </w:t>
            </w:r>
            <w:proofErr w:type="gramStart"/>
            <w:r w:rsidRPr="00B52FD6">
              <w:rPr>
                <w:rFonts w:ascii="Arial" w:hAnsi="Arial" w:cs="Arial"/>
                <w:sz w:val="20"/>
                <w:szCs w:val="20"/>
              </w:rPr>
              <w:t>all of</w:t>
            </w:r>
            <w:proofErr w:type="gramEnd"/>
            <w:r w:rsidRPr="00B52FD6">
              <w:rPr>
                <w:rFonts w:ascii="Arial" w:hAnsi="Arial" w:cs="Arial"/>
                <w:sz w:val="20"/>
                <w:szCs w:val="20"/>
              </w:rPr>
              <w:t xml:space="preserve"> my questions.</w:t>
            </w:r>
          </w:p>
        </w:tc>
        <w:tc>
          <w:tcPr>
            <w:tcW w:w="270" w:type="dxa"/>
            <w:shd w:val="clear" w:color="auto" w:fill="E7E6E6" w:themeFill="background2"/>
          </w:tcPr>
          <w:p w14:paraId="13CB18AD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E7E6E6" w:themeFill="background2"/>
          </w:tcPr>
          <w:p w14:paraId="717E6C8D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Five-point Likert scale (strongly disagree to strongly agree)</w:t>
            </w:r>
          </w:p>
        </w:tc>
      </w:tr>
      <w:tr w:rsidR="00E75D0D" w:rsidRPr="00B52FD6" w14:paraId="2F753EA9" w14:textId="77777777" w:rsidTr="002C34FE">
        <w:trPr>
          <w:trHeight w:val="259"/>
        </w:trPr>
        <w:tc>
          <w:tcPr>
            <w:tcW w:w="5845" w:type="dxa"/>
            <w:gridSpan w:val="3"/>
          </w:tcPr>
          <w:p w14:paraId="0C6DDB86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sz w:val="20"/>
                <w:szCs w:val="20"/>
              </w:rPr>
              <w:t>(6)</w:t>
            </w:r>
            <w:r w:rsidRPr="00B52FD6">
              <w:rPr>
                <w:rFonts w:ascii="Arial" w:hAnsi="Arial" w:cs="Arial"/>
                <w:sz w:val="20"/>
                <w:szCs w:val="20"/>
              </w:rPr>
              <w:t xml:space="preserve"> The researchers were accessible to me when I needed to contact them.</w:t>
            </w:r>
          </w:p>
        </w:tc>
        <w:tc>
          <w:tcPr>
            <w:tcW w:w="270" w:type="dxa"/>
            <w:shd w:val="clear" w:color="auto" w:fill="auto"/>
          </w:tcPr>
          <w:p w14:paraId="6D8B63F7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786F517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Five-point Likert scale (strongly disagree to strongly agree)</w:t>
            </w:r>
          </w:p>
        </w:tc>
      </w:tr>
      <w:tr w:rsidR="00E75D0D" w:rsidRPr="00B52FD6" w14:paraId="7A843CEE" w14:textId="77777777" w:rsidTr="002C34FE">
        <w:trPr>
          <w:trHeight w:val="259"/>
        </w:trPr>
        <w:tc>
          <w:tcPr>
            <w:tcW w:w="5845" w:type="dxa"/>
            <w:gridSpan w:val="3"/>
            <w:shd w:val="clear" w:color="auto" w:fill="E7E6E6" w:themeFill="background2"/>
          </w:tcPr>
          <w:p w14:paraId="3FF1A1ED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sz w:val="20"/>
                <w:szCs w:val="20"/>
              </w:rPr>
              <w:t>(7)</w:t>
            </w:r>
            <w:r w:rsidRPr="00B52FD6">
              <w:rPr>
                <w:rFonts w:ascii="Arial" w:hAnsi="Arial" w:cs="Arial"/>
                <w:sz w:val="20"/>
                <w:szCs w:val="20"/>
              </w:rPr>
              <w:t xml:space="preserve"> Was the study what you expected it to be?</w:t>
            </w:r>
          </w:p>
        </w:tc>
        <w:tc>
          <w:tcPr>
            <w:tcW w:w="270" w:type="dxa"/>
            <w:shd w:val="clear" w:color="auto" w:fill="E7E6E6" w:themeFill="background2"/>
          </w:tcPr>
          <w:p w14:paraId="33DDD458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E7E6E6" w:themeFill="background2"/>
          </w:tcPr>
          <w:p w14:paraId="6028063D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Yes or no</w:t>
            </w:r>
          </w:p>
        </w:tc>
      </w:tr>
      <w:tr w:rsidR="00E75D0D" w:rsidRPr="00B52FD6" w14:paraId="2C4FC1DD" w14:textId="77777777" w:rsidTr="002C34FE">
        <w:trPr>
          <w:trHeight w:val="259"/>
        </w:trPr>
        <w:tc>
          <w:tcPr>
            <w:tcW w:w="53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E227072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6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4A40942A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If it was not what you expected, how was it different? Please explain below. Add any other comments pertinent to the consent process that you would like to share.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A80E56D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DEE5C18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Free response</w:t>
            </w:r>
          </w:p>
        </w:tc>
      </w:tr>
      <w:tr w:rsidR="00E75D0D" w:rsidRPr="00B52FD6" w14:paraId="06D25433" w14:textId="77777777" w:rsidTr="002C34FE">
        <w:tc>
          <w:tcPr>
            <w:tcW w:w="58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CF728" w14:textId="77777777" w:rsidR="00E75D0D" w:rsidRPr="00B52FD6" w:rsidRDefault="00E75D0D" w:rsidP="000F0A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ealthcare Experienc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27206" w14:textId="77777777" w:rsidR="00E75D0D" w:rsidRPr="00B52FD6" w:rsidRDefault="00E75D0D" w:rsidP="000F0A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4D4EBC" w14:textId="77777777" w:rsidR="00E75D0D" w:rsidRPr="00B52FD6" w:rsidRDefault="00E75D0D" w:rsidP="000F0A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E75D0D" w:rsidRPr="00B52FD6" w14:paraId="746A6F28" w14:textId="77777777" w:rsidTr="002C34FE">
        <w:tc>
          <w:tcPr>
            <w:tcW w:w="5845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4DF4CA18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sz w:val="20"/>
                <w:szCs w:val="20"/>
              </w:rPr>
              <w:t>(8)</w:t>
            </w:r>
            <w:r w:rsidRPr="00B52FD6">
              <w:rPr>
                <w:sz w:val="20"/>
                <w:szCs w:val="20"/>
              </w:rPr>
              <w:t xml:space="preserve"> </w:t>
            </w:r>
            <w:r w:rsidRPr="00B52FD6">
              <w:rPr>
                <w:rFonts w:ascii="Arial" w:hAnsi="Arial" w:cs="Arial"/>
                <w:sz w:val="20"/>
                <w:szCs w:val="20"/>
              </w:rPr>
              <w:t>Did this study make you more knowledgeable about the procedure you received?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2F9E2F2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7842ACB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Yes or no</w:t>
            </w:r>
          </w:p>
        </w:tc>
      </w:tr>
      <w:tr w:rsidR="00E75D0D" w:rsidRPr="00B52FD6" w14:paraId="6B486F72" w14:textId="77777777" w:rsidTr="002C34FE">
        <w:tc>
          <w:tcPr>
            <w:tcW w:w="576" w:type="dxa"/>
            <w:gridSpan w:val="2"/>
            <w:shd w:val="clear" w:color="auto" w:fill="E7E6E6" w:themeFill="background2"/>
          </w:tcPr>
          <w:p w14:paraId="32374153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69" w:type="dxa"/>
            <w:shd w:val="clear" w:color="auto" w:fill="E7E6E6" w:themeFill="background2"/>
          </w:tcPr>
          <w:p w14:paraId="0CD1E74B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If you answered “yes” to the above question, please tell us what you learned below.</w:t>
            </w:r>
          </w:p>
        </w:tc>
        <w:tc>
          <w:tcPr>
            <w:tcW w:w="270" w:type="dxa"/>
            <w:shd w:val="clear" w:color="auto" w:fill="E7E6E6" w:themeFill="background2"/>
          </w:tcPr>
          <w:p w14:paraId="6BA2EF6D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E7E6E6" w:themeFill="background2"/>
          </w:tcPr>
          <w:p w14:paraId="64C817DD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Free response</w:t>
            </w:r>
          </w:p>
        </w:tc>
      </w:tr>
      <w:tr w:rsidR="00E75D0D" w:rsidRPr="00B52FD6" w14:paraId="0D500D75" w14:textId="77777777" w:rsidTr="002C34FE">
        <w:tc>
          <w:tcPr>
            <w:tcW w:w="5845" w:type="dxa"/>
            <w:gridSpan w:val="3"/>
          </w:tcPr>
          <w:p w14:paraId="54E85369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sz w:val="20"/>
                <w:szCs w:val="20"/>
              </w:rPr>
              <w:t>(9)</w:t>
            </w:r>
            <w:r w:rsidRPr="00B52FD6">
              <w:rPr>
                <w:rFonts w:ascii="Arial" w:hAnsi="Arial" w:cs="Arial"/>
                <w:sz w:val="20"/>
                <w:szCs w:val="20"/>
              </w:rPr>
              <w:t xml:space="preserve"> Did participating in this study make you a more active part of the medical care you received?</w:t>
            </w:r>
          </w:p>
        </w:tc>
        <w:tc>
          <w:tcPr>
            <w:tcW w:w="270" w:type="dxa"/>
            <w:shd w:val="clear" w:color="auto" w:fill="auto"/>
          </w:tcPr>
          <w:p w14:paraId="6FD4CBAB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19647DF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Yes or no</w:t>
            </w:r>
          </w:p>
        </w:tc>
      </w:tr>
      <w:tr w:rsidR="00E75D0D" w:rsidRPr="00B52FD6" w14:paraId="0F825CD2" w14:textId="77777777" w:rsidTr="002C34FE">
        <w:trPr>
          <w:trHeight w:val="259"/>
        </w:trPr>
        <w:tc>
          <w:tcPr>
            <w:tcW w:w="576" w:type="dxa"/>
            <w:gridSpan w:val="2"/>
            <w:shd w:val="clear" w:color="auto" w:fill="auto"/>
          </w:tcPr>
          <w:p w14:paraId="5320F401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69" w:type="dxa"/>
            <w:shd w:val="clear" w:color="auto" w:fill="auto"/>
          </w:tcPr>
          <w:p w14:paraId="323DB48A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If yes, in what ways?</w:t>
            </w:r>
          </w:p>
        </w:tc>
        <w:tc>
          <w:tcPr>
            <w:tcW w:w="270" w:type="dxa"/>
            <w:shd w:val="clear" w:color="auto" w:fill="auto"/>
          </w:tcPr>
          <w:p w14:paraId="0443D460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393709DE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Free response</w:t>
            </w:r>
          </w:p>
        </w:tc>
      </w:tr>
      <w:tr w:rsidR="00E75D0D" w:rsidRPr="00B52FD6" w14:paraId="5803F2E8" w14:textId="77777777" w:rsidTr="002C34FE">
        <w:tc>
          <w:tcPr>
            <w:tcW w:w="5845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</w:tcPr>
          <w:p w14:paraId="172FAF98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10) </w:t>
            </w:r>
            <w:r w:rsidRPr="00B52FD6">
              <w:rPr>
                <w:rFonts w:ascii="Arial" w:hAnsi="Arial" w:cs="Arial"/>
                <w:sz w:val="20"/>
                <w:szCs w:val="20"/>
              </w:rPr>
              <w:t>How did participating in the study affect your level of stress or anxiety surrounding your procedure?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B7022C0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7F1F2FF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Five-point Likert scale (made me a lot more anxious to made me a lot less anxious)</w:t>
            </w:r>
          </w:p>
        </w:tc>
      </w:tr>
      <w:tr w:rsidR="00E75D0D" w:rsidRPr="00B52FD6" w14:paraId="7425EA07" w14:textId="77777777" w:rsidTr="002C34FE">
        <w:tc>
          <w:tcPr>
            <w:tcW w:w="58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A990E" w14:textId="77777777" w:rsidR="00E75D0D" w:rsidRPr="00B52FD6" w:rsidRDefault="00E75D0D" w:rsidP="000F0A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rial Satisfaction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E81B5" w14:textId="77777777" w:rsidR="00E75D0D" w:rsidRPr="00B52FD6" w:rsidRDefault="00E75D0D" w:rsidP="000F0A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62CB82" w14:textId="77777777" w:rsidR="00E75D0D" w:rsidRPr="00B52FD6" w:rsidRDefault="00E75D0D" w:rsidP="000F0A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E75D0D" w:rsidRPr="00B52FD6" w14:paraId="4FEEDB55" w14:textId="77777777" w:rsidTr="002C34FE">
        <w:tc>
          <w:tcPr>
            <w:tcW w:w="5845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6D900A66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sz w:val="20"/>
                <w:szCs w:val="20"/>
              </w:rPr>
              <w:t>(11)</w:t>
            </w:r>
            <w:r w:rsidRPr="00B52FD6">
              <w:rPr>
                <w:sz w:val="20"/>
                <w:szCs w:val="20"/>
              </w:rPr>
              <w:t xml:space="preserve"> </w:t>
            </w:r>
            <w:r w:rsidRPr="00B52FD6">
              <w:rPr>
                <w:rFonts w:ascii="Arial" w:hAnsi="Arial" w:cs="Arial"/>
                <w:sz w:val="20"/>
                <w:szCs w:val="20"/>
              </w:rPr>
              <w:t>How satisfied or dissatisfied were you with your experience as a study participant?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9EBCEA2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663061F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Five-point Likert scale (very dissatisfied to very satisfied)</w:t>
            </w:r>
          </w:p>
        </w:tc>
      </w:tr>
      <w:tr w:rsidR="00E75D0D" w:rsidRPr="00B52FD6" w14:paraId="03BC2999" w14:textId="77777777" w:rsidTr="002C34FE">
        <w:tc>
          <w:tcPr>
            <w:tcW w:w="5845" w:type="dxa"/>
            <w:gridSpan w:val="3"/>
          </w:tcPr>
          <w:p w14:paraId="19612053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sz w:val="20"/>
                <w:szCs w:val="20"/>
              </w:rPr>
              <w:t>(12)</w:t>
            </w:r>
            <w:r w:rsidRPr="00B52FD6">
              <w:rPr>
                <w:sz w:val="20"/>
                <w:szCs w:val="20"/>
              </w:rPr>
              <w:t xml:space="preserve"> </w:t>
            </w:r>
            <w:r w:rsidRPr="00B52FD6">
              <w:rPr>
                <w:rFonts w:ascii="Arial" w:hAnsi="Arial" w:cs="Arial"/>
                <w:sz w:val="20"/>
                <w:szCs w:val="20"/>
              </w:rPr>
              <w:t>Knowing what you know now, would you participate in this study again?</w:t>
            </w:r>
          </w:p>
        </w:tc>
        <w:tc>
          <w:tcPr>
            <w:tcW w:w="270" w:type="dxa"/>
            <w:shd w:val="clear" w:color="auto" w:fill="auto"/>
          </w:tcPr>
          <w:p w14:paraId="3E21DED4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46E3A37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Yes or no</w:t>
            </w:r>
          </w:p>
        </w:tc>
      </w:tr>
      <w:tr w:rsidR="00E75D0D" w:rsidRPr="00B52FD6" w14:paraId="66CE1BB3" w14:textId="77777777" w:rsidTr="002C34FE">
        <w:trPr>
          <w:trHeight w:val="259"/>
        </w:trPr>
        <w:tc>
          <w:tcPr>
            <w:tcW w:w="576" w:type="dxa"/>
            <w:gridSpan w:val="2"/>
          </w:tcPr>
          <w:p w14:paraId="64948F59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69" w:type="dxa"/>
          </w:tcPr>
          <w:p w14:paraId="324C2F16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If no, why?</w:t>
            </w:r>
          </w:p>
        </w:tc>
        <w:tc>
          <w:tcPr>
            <w:tcW w:w="270" w:type="dxa"/>
            <w:shd w:val="clear" w:color="auto" w:fill="auto"/>
          </w:tcPr>
          <w:p w14:paraId="2FB72C18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1236B0A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Free response</w:t>
            </w:r>
          </w:p>
        </w:tc>
      </w:tr>
      <w:tr w:rsidR="00E75D0D" w:rsidRPr="00B52FD6" w14:paraId="39C60ACA" w14:textId="77777777" w:rsidTr="002C34FE">
        <w:tc>
          <w:tcPr>
            <w:tcW w:w="5845" w:type="dxa"/>
            <w:gridSpan w:val="3"/>
            <w:shd w:val="clear" w:color="auto" w:fill="E7E6E6" w:themeFill="background2"/>
          </w:tcPr>
          <w:p w14:paraId="0C097D4B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sz w:val="20"/>
                <w:szCs w:val="20"/>
              </w:rPr>
              <w:t>(13)</w:t>
            </w:r>
            <w:r w:rsidRPr="00B52FD6">
              <w:rPr>
                <w:sz w:val="20"/>
                <w:szCs w:val="20"/>
              </w:rPr>
              <w:t xml:space="preserve"> </w:t>
            </w:r>
            <w:r w:rsidRPr="00B52FD6">
              <w:rPr>
                <w:rFonts w:ascii="Arial" w:hAnsi="Arial" w:cs="Arial"/>
                <w:sz w:val="20"/>
                <w:szCs w:val="20"/>
              </w:rPr>
              <w:t>Would you recommend this study to a member of your family or a friend if they were given the chance to participate?</w:t>
            </w:r>
          </w:p>
        </w:tc>
        <w:tc>
          <w:tcPr>
            <w:tcW w:w="270" w:type="dxa"/>
            <w:shd w:val="clear" w:color="auto" w:fill="E7E6E6" w:themeFill="background2"/>
          </w:tcPr>
          <w:p w14:paraId="631862DC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E7E6E6" w:themeFill="background2"/>
          </w:tcPr>
          <w:p w14:paraId="3995901A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Yes or no</w:t>
            </w:r>
          </w:p>
        </w:tc>
      </w:tr>
      <w:tr w:rsidR="00E75D0D" w:rsidRPr="00B52FD6" w14:paraId="531D8E07" w14:textId="77777777" w:rsidTr="002C34FE">
        <w:tc>
          <w:tcPr>
            <w:tcW w:w="5845" w:type="dxa"/>
            <w:gridSpan w:val="3"/>
          </w:tcPr>
          <w:p w14:paraId="7D98BCF3" w14:textId="77777777" w:rsidR="00E75D0D" w:rsidRPr="00B52FD6" w:rsidRDefault="00E75D0D" w:rsidP="000F0A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2FD6">
              <w:rPr>
                <w:rFonts w:ascii="Arial" w:hAnsi="Arial" w:cs="Arial"/>
                <w:b/>
                <w:bCs/>
                <w:sz w:val="20"/>
                <w:szCs w:val="20"/>
              </w:rPr>
              <w:t>(14)</w:t>
            </w:r>
            <w:r w:rsidRPr="00B52FD6">
              <w:rPr>
                <w:sz w:val="20"/>
                <w:szCs w:val="20"/>
              </w:rPr>
              <w:t xml:space="preserve"> </w:t>
            </w:r>
            <w:r w:rsidRPr="00B52FD6">
              <w:rPr>
                <w:rFonts w:ascii="Arial" w:hAnsi="Arial" w:cs="Arial"/>
                <w:sz w:val="20"/>
                <w:szCs w:val="20"/>
              </w:rPr>
              <w:t>Is there anything else you would like us to know? Please comment below.</w:t>
            </w:r>
          </w:p>
        </w:tc>
        <w:tc>
          <w:tcPr>
            <w:tcW w:w="270" w:type="dxa"/>
            <w:shd w:val="clear" w:color="auto" w:fill="auto"/>
          </w:tcPr>
          <w:p w14:paraId="6795A0C0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244C3EF" w14:textId="77777777" w:rsidR="00E75D0D" w:rsidRPr="00B52FD6" w:rsidRDefault="00E75D0D" w:rsidP="000F0A3F">
            <w:pPr>
              <w:rPr>
                <w:rFonts w:ascii="Arial" w:hAnsi="Arial" w:cs="Arial"/>
                <w:sz w:val="20"/>
                <w:szCs w:val="20"/>
              </w:rPr>
            </w:pPr>
            <w:r w:rsidRPr="00B52FD6">
              <w:rPr>
                <w:rFonts w:ascii="Arial" w:hAnsi="Arial" w:cs="Arial"/>
                <w:sz w:val="20"/>
                <w:szCs w:val="20"/>
              </w:rPr>
              <w:t>Free response</w:t>
            </w:r>
          </w:p>
        </w:tc>
      </w:tr>
    </w:tbl>
    <w:p w14:paraId="5F979036" w14:textId="6AE187E9" w:rsidR="00B248E1" w:rsidRPr="00B52FD6" w:rsidRDefault="00B248E1">
      <w:pPr>
        <w:rPr>
          <w:sz w:val="20"/>
          <w:szCs w:val="20"/>
        </w:rPr>
      </w:pPr>
    </w:p>
    <w:sectPr w:rsidR="00B248E1" w:rsidRPr="00B52FD6" w:rsidSect="00F84CA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AFC04" w14:textId="77777777" w:rsidR="00BC4292" w:rsidRDefault="00BC4292" w:rsidP="00F84CA2">
      <w:r>
        <w:separator/>
      </w:r>
    </w:p>
  </w:endnote>
  <w:endnote w:type="continuationSeparator" w:id="0">
    <w:p w14:paraId="3C8607F6" w14:textId="77777777" w:rsidR="00BC4292" w:rsidRDefault="00BC4292" w:rsidP="00F84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54782541"/>
      <w:docPartObj>
        <w:docPartGallery w:val="Page Numbers (Bottom of Page)"/>
        <w:docPartUnique/>
      </w:docPartObj>
    </w:sdtPr>
    <w:sdtContent>
      <w:p w14:paraId="45D18717" w14:textId="19391969" w:rsidR="00F84CA2" w:rsidRDefault="00F84CA2" w:rsidP="00BA2D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3329A6" w14:textId="77777777" w:rsidR="00F84CA2" w:rsidRDefault="00F84CA2" w:rsidP="00F84C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4464708"/>
      <w:docPartObj>
        <w:docPartGallery w:val="Page Numbers (Bottom of Page)"/>
        <w:docPartUnique/>
      </w:docPartObj>
    </w:sdtPr>
    <w:sdtContent>
      <w:p w14:paraId="3E5F5A77" w14:textId="0AD24C02" w:rsidR="00F84CA2" w:rsidRDefault="00F84CA2" w:rsidP="00BA2D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E409F8" w14:textId="77777777" w:rsidR="00F84CA2" w:rsidRDefault="00F84CA2" w:rsidP="00F84C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5800D" w14:textId="77777777" w:rsidR="00BC4292" w:rsidRDefault="00BC4292" w:rsidP="00F84CA2">
      <w:r>
        <w:separator/>
      </w:r>
    </w:p>
  </w:footnote>
  <w:footnote w:type="continuationSeparator" w:id="0">
    <w:p w14:paraId="03FFEB2C" w14:textId="77777777" w:rsidR="00BC4292" w:rsidRDefault="00BC4292" w:rsidP="00F84C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65683"/>
    <w:multiLevelType w:val="hybridMultilevel"/>
    <w:tmpl w:val="42AE90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17A2553"/>
    <w:multiLevelType w:val="hybridMultilevel"/>
    <w:tmpl w:val="3D821E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74744556">
    <w:abstractNumId w:val="1"/>
  </w:num>
  <w:num w:numId="2" w16cid:durableId="662975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87F"/>
    <w:rsid w:val="000052F8"/>
    <w:rsid w:val="00020CE5"/>
    <w:rsid w:val="00022479"/>
    <w:rsid w:val="00025C9D"/>
    <w:rsid w:val="00027A34"/>
    <w:rsid w:val="00041090"/>
    <w:rsid w:val="000742B0"/>
    <w:rsid w:val="000D2179"/>
    <w:rsid w:val="000D4E78"/>
    <w:rsid w:val="001038B9"/>
    <w:rsid w:val="00107627"/>
    <w:rsid w:val="00115042"/>
    <w:rsid w:val="00141160"/>
    <w:rsid w:val="00151C37"/>
    <w:rsid w:val="00155F75"/>
    <w:rsid w:val="00172D26"/>
    <w:rsid w:val="00177B13"/>
    <w:rsid w:val="00184FB3"/>
    <w:rsid w:val="001A46BA"/>
    <w:rsid w:val="001B1A7A"/>
    <w:rsid w:val="001B69C7"/>
    <w:rsid w:val="001B7BC0"/>
    <w:rsid w:val="001C652C"/>
    <w:rsid w:val="001D2924"/>
    <w:rsid w:val="001E1FC5"/>
    <w:rsid w:val="001E448D"/>
    <w:rsid w:val="001E56AB"/>
    <w:rsid w:val="002038D8"/>
    <w:rsid w:val="002131B9"/>
    <w:rsid w:val="00222A0B"/>
    <w:rsid w:val="00232228"/>
    <w:rsid w:val="00235F15"/>
    <w:rsid w:val="00235FA0"/>
    <w:rsid w:val="00242573"/>
    <w:rsid w:val="00245FF7"/>
    <w:rsid w:val="002470F6"/>
    <w:rsid w:val="0025022D"/>
    <w:rsid w:val="00250710"/>
    <w:rsid w:val="00266D0A"/>
    <w:rsid w:val="00285C2E"/>
    <w:rsid w:val="00287A57"/>
    <w:rsid w:val="002C1D63"/>
    <w:rsid w:val="002C34FE"/>
    <w:rsid w:val="002C3556"/>
    <w:rsid w:val="002D2282"/>
    <w:rsid w:val="002D5D98"/>
    <w:rsid w:val="002E3B31"/>
    <w:rsid w:val="002E6D75"/>
    <w:rsid w:val="002F37FE"/>
    <w:rsid w:val="00301E42"/>
    <w:rsid w:val="00312F92"/>
    <w:rsid w:val="0032339B"/>
    <w:rsid w:val="00342D1E"/>
    <w:rsid w:val="00343E69"/>
    <w:rsid w:val="003761BD"/>
    <w:rsid w:val="0038122B"/>
    <w:rsid w:val="00381C77"/>
    <w:rsid w:val="003933CA"/>
    <w:rsid w:val="003A2CE2"/>
    <w:rsid w:val="003B2697"/>
    <w:rsid w:val="003B5CF7"/>
    <w:rsid w:val="003C0BA1"/>
    <w:rsid w:val="003D580F"/>
    <w:rsid w:val="003E3047"/>
    <w:rsid w:val="003F63D0"/>
    <w:rsid w:val="003F6CAE"/>
    <w:rsid w:val="0041610E"/>
    <w:rsid w:val="00422FA3"/>
    <w:rsid w:val="00433858"/>
    <w:rsid w:val="00434F4F"/>
    <w:rsid w:val="0043603B"/>
    <w:rsid w:val="004441C0"/>
    <w:rsid w:val="00445513"/>
    <w:rsid w:val="004664FC"/>
    <w:rsid w:val="00471FBF"/>
    <w:rsid w:val="00474659"/>
    <w:rsid w:val="004919A7"/>
    <w:rsid w:val="0049613B"/>
    <w:rsid w:val="004B2043"/>
    <w:rsid w:val="004C3A02"/>
    <w:rsid w:val="004D4478"/>
    <w:rsid w:val="004D7474"/>
    <w:rsid w:val="004F0117"/>
    <w:rsid w:val="004F2C40"/>
    <w:rsid w:val="0051260C"/>
    <w:rsid w:val="005311C6"/>
    <w:rsid w:val="00535294"/>
    <w:rsid w:val="00535D0E"/>
    <w:rsid w:val="0054015C"/>
    <w:rsid w:val="005468C6"/>
    <w:rsid w:val="0055564C"/>
    <w:rsid w:val="00563A88"/>
    <w:rsid w:val="00570A9C"/>
    <w:rsid w:val="00573AF2"/>
    <w:rsid w:val="0057582A"/>
    <w:rsid w:val="00580C94"/>
    <w:rsid w:val="00582C21"/>
    <w:rsid w:val="005842D3"/>
    <w:rsid w:val="00596E85"/>
    <w:rsid w:val="005A4BDB"/>
    <w:rsid w:val="005A5643"/>
    <w:rsid w:val="005B43B5"/>
    <w:rsid w:val="005C675B"/>
    <w:rsid w:val="005D0264"/>
    <w:rsid w:val="005F327F"/>
    <w:rsid w:val="005F3465"/>
    <w:rsid w:val="005F719A"/>
    <w:rsid w:val="00603582"/>
    <w:rsid w:val="006138AF"/>
    <w:rsid w:val="00622CAC"/>
    <w:rsid w:val="00625E3B"/>
    <w:rsid w:val="00641116"/>
    <w:rsid w:val="00642A8C"/>
    <w:rsid w:val="00642AB8"/>
    <w:rsid w:val="00644D7A"/>
    <w:rsid w:val="006478D0"/>
    <w:rsid w:val="00650A45"/>
    <w:rsid w:val="006548A5"/>
    <w:rsid w:val="00655980"/>
    <w:rsid w:val="00656828"/>
    <w:rsid w:val="006720C1"/>
    <w:rsid w:val="006733CA"/>
    <w:rsid w:val="00691A35"/>
    <w:rsid w:val="00691B27"/>
    <w:rsid w:val="00692C01"/>
    <w:rsid w:val="006A48B6"/>
    <w:rsid w:val="006B0CCA"/>
    <w:rsid w:val="006B5670"/>
    <w:rsid w:val="006B5CE3"/>
    <w:rsid w:val="006C6C4B"/>
    <w:rsid w:val="006E3A7E"/>
    <w:rsid w:val="006F238A"/>
    <w:rsid w:val="00701EE0"/>
    <w:rsid w:val="00705637"/>
    <w:rsid w:val="007067A2"/>
    <w:rsid w:val="00733F98"/>
    <w:rsid w:val="00740E6A"/>
    <w:rsid w:val="007442EC"/>
    <w:rsid w:val="007465D9"/>
    <w:rsid w:val="00747F28"/>
    <w:rsid w:val="0076314D"/>
    <w:rsid w:val="00780DE9"/>
    <w:rsid w:val="00791DB2"/>
    <w:rsid w:val="007D67F2"/>
    <w:rsid w:val="007E2015"/>
    <w:rsid w:val="007E3190"/>
    <w:rsid w:val="007F3738"/>
    <w:rsid w:val="00800C25"/>
    <w:rsid w:val="00807293"/>
    <w:rsid w:val="008223EE"/>
    <w:rsid w:val="00834F92"/>
    <w:rsid w:val="00841703"/>
    <w:rsid w:val="00857A5C"/>
    <w:rsid w:val="00860369"/>
    <w:rsid w:val="00884BC4"/>
    <w:rsid w:val="00893E6D"/>
    <w:rsid w:val="00895BDF"/>
    <w:rsid w:val="00896046"/>
    <w:rsid w:val="008A7275"/>
    <w:rsid w:val="008D190A"/>
    <w:rsid w:val="008D3DF2"/>
    <w:rsid w:val="008D6C9A"/>
    <w:rsid w:val="008F0807"/>
    <w:rsid w:val="008F2A39"/>
    <w:rsid w:val="008F7193"/>
    <w:rsid w:val="00927ADF"/>
    <w:rsid w:val="00941072"/>
    <w:rsid w:val="00944858"/>
    <w:rsid w:val="00963DE9"/>
    <w:rsid w:val="009676ED"/>
    <w:rsid w:val="00973E1D"/>
    <w:rsid w:val="00994CAA"/>
    <w:rsid w:val="0099687F"/>
    <w:rsid w:val="00997BC4"/>
    <w:rsid w:val="009B47BF"/>
    <w:rsid w:val="009B4C8C"/>
    <w:rsid w:val="009B5CD9"/>
    <w:rsid w:val="009C20CD"/>
    <w:rsid w:val="009C4B4C"/>
    <w:rsid w:val="009C4DF2"/>
    <w:rsid w:val="009D0F73"/>
    <w:rsid w:val="009E7864"/>
    <w:rsid w:val="009F4C80"/>
    <w:rsid w:val="00A03EC0"/>
    <w:rsid w:val="00A11AD7"/>
    <w:rsid w:val="00A37070"/>
    <w:rsid w:val="00A3773B"/>
    <w:rsid w:val="00A42E08"/>
    <w:rsid w:val="00A56A4C"/>
    <w:rsid w:val="00A60307"/>
    <w:rsid w:val="00A66CD6"/>
    <w:rsid w:val="00A75D34"/>
    <w:rsid w:val="00A9502F"/>
    <w:rsid w:val="00AA45F3"/>
    <w:rsid w:val="00AC230B"/>
    <w:rsid w:val="00AC343F"/>
    <w:rsid w:val="00AC6AD5"/>
    <w:rsid w:val="00AD4199"/>
    <w:rsid w:val="00AE679E"/>
    <w:rsid w:val="00AF43AC"/>
    <w:rsid w:val="00B041CA"/>
    <w:rsid w:val="00B04A5C"/>
    <w:rsid w:val="00B10A63"/>
    <w:rsid w:val="00B17D96"/>
    <w:rsid w:val="00B23289"/>
    <w:rsid w:val="00B248E1"/>
    <w:rsid w:val="00B24AE0"/>
    <w:rsid w:val="00B362F0"/>
    <w:rsid w:val="00B40883"/>
    <w:rsid w:val="00B52FD6"/>
    <w:rsid w:val="00B54EA0"/>
    <w:rsid w:val="00B90CD7"/>
    <w:rsid w:val="00B97862"/>
    <w:rsid w:val="00BA4666"/>
    <w:rsid w:val="00BB1A3A"/>
    <w:rsid w:val="00BB6EF4"/>
    <w:rsid w:val="00BC4292"/>
    <w:rsid w:val="00BE2E10"/>
    <w:rsid w:val="00BE2EF6"/>
    <w:rsid w:val="00BE6948"/>
    <w:rsid w:val="00BF4675"/>
    <w:rsid w:val="00BF4C36"/>
    <w:rsid w:val="00C2630F"/>
    <w:rsid w:val="00C27879"/>
    <w:rsid w:val="00C350C4"/>
    <w:rsid w:val="00C4154F"/>
    <w:rsid w:val="00C533EA"/>
    <w:rsid w:val="00C613B9"/>
    <w:rsid w:val="00C70C8C"/>
    <w:rsid w:val="00C82E57"/>
    <w:rsid w:val="00C975E7"/>
    <w:rsid w:val="00CA4ECA"/>
    <w:rsid w:val="00CB04EE"/>
    <w:rsid w:val="00CB25DD"/>
    <w:rsid w:val="00CD48D7"/>
    <w:rsid w:val="00CD555A"/>
    <w:rsid w:val="00CE189C"/>
    <w:rsid w:val="00CE2E18"/>
    <w:rsid w:val="00CE5ADA"/>
    <w:rsid w:val="00CF608F"/>
    <w:rsid w:val="00D03E57"/>
    <w:rsid w:val="00D10C8D"/>
    <w:rsid w:val="00D236D8"/>
    <w:rsid w:val="00D23C8E"/>
    <w:rsid w:val="00D4101C"/>
    <w:rsid w:val="00D61E0E"/>
    <w:rsid w:val="00D849A6"/>
    <w:rsid w:val="00D8710F"/>
    <w:rsid w:val="00DA09EA"/>
    <w:rsid w:val="00DA4846"/>
    <w:rsid w:val="00DB2119"/>
    <w:rsid w:val="00DC07CE"/>
    <w:rsid w:val="00DF2C12"/>
    <w:rsid w:val="00DF3E92"/>
    <w:rsid w:val="00DF6B5E"/>
    <w:rsid w:val="00E2293B"/>
    <w:rsid w:val="00E265B2"/>
    <w:rsid w:val="00E37896"/>
    <w:rsid w:val="00E50002"/>
    <w:rsid w:val="00E75D0D"/>
    <w:rsid w:val="00E77C65"/>
    <w:rsid w:val="00E81C30"/>
    <w:rsid w:val="00E860E4"/>
    <w:rsid w:val="00E946DD"/>
    <w:rsid w:val="00E94864"/>
    <w:rsid w:val="00EA2EF6"/>
    <w:rsid w:val="00ED6CF7"/>
    <w:rsid w:val="00EF606C"/>
    <w:rsid w:val="00F00709"/>
    <w:rsid w:val="00F02C51"/>
    <w:rsid w:val="00F04EA3"/>
    <w:rsid w:val="00F05940"/>
    <w:rsid w:val="00F074B6"/>
    <w:rsid w:val="00F1483B"/>
    <w:rsid w:val="00F1791A"/>
    <w:rsid w:val="00F26089"/>
    <w:rsid w:val="00F5376C"/>
    <w:rsid w:val="00F540B3"/>
    <w:rsid w:val="00F645F5"/>
    <w:rsid w:val="00F6748A"/>
    <w:rsid w:val="00F752E5"/>
    <w:rsid w:val="00F76774"/>
    <w:rsid w:val="00F84CA2"/>
    <w:rsid w:val="00F9102A"/>
    <w:rsid w:val="00F940A6"/>
    <w:rsid w:val="00FA2638"/>
    <w:rsid w:val="00FB5EB6"/>
    <w:rsid w:val="00FB71FF"/>
    <w:rsid w:val="00FD6B1E"/>
    <w:rsid w:val="00FE3798"/>
    <w:rsid w:val="00FE3B83"/>
    <w:rsid w:val="00FF145E"/>
    <w:rsid w:val="00FF2C5B"/>
    <w:rsid w:val="00FF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379EE"/>
  <w15:chartTrackingRefBased/>
  <w15:docId w15:val="{15CDF2BE-8E51-F243-97FE-23B36F2CF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8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4A5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038D8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B47BF"/>
  </w:style>
  <w:style w:type="paragraph" w:styleId="Footer">
    <w:name w:val="footer"/>
    <w:basedOn w:val="Normal"/>
    <w:link w:val="FooterChar"/>
    <w:uiPriority w:val="99"/>
    <w:unhideWhenUsed/>
    <w:rsid w:val="00F84C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CA2"/>
  </w:style>
  <w:style w:type="character" w:styleId="PageNumber">
    <w:name w:val="page number"/>
    <w:basedOn w:val="DefaultParagraphFont"/>
    <w:uiPriority w:val="99"/>
    <w:semiHidden/>
    <w:unhideWhenUsed/>
    <w:rsid w:val="00F84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4288396D-6A10-48DF-9541-F4C837FEB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inos, Josue Daniel</dc:creator>
  <cp:keywords/>
  <dc:description/>
  <cp:lastModifiedBy>Chirinos, Josue Daniel</cp:lastModifiedBy>
  <cp:revision>12</cp:revision>
  <dcterms:created xsi:type="dcterms:W3CDTF">2022-04-14T07:09:00Z</dcterms:created>
  <dcterms:modified xsi:type="dcterms:W3CDTF">2022-06-20T01:48:00Z</dcterms:modified>
</cp:coreProperties>
</file>